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3FEA" w:rsidRPr="003A268B" w:rsidRDefault="00213FEA" w:rsidP="00213FEA">
      <w:pPr>
        <w:spacing w:after="0"/>
        <w:jc w:val="center"/>
        <w:rPr>
          <w:b/>
          <w:bCs/>
        </w:rPr>
      </w:pPr>
      <w:r w:rsidRPr="003A268B">
        <w:rPr>
          <w:b/>
          <w:bCs/>
        </w:rPr>
        <w:t>SUPPORTING INFORMATION</w:t>
      </w:r>
    </w:p>
    <w:p w:rsidR="00213FEA" w:rsidRDefault="00213FEA" w:rsidP="00213FEA">
      <w:pPr>
        <w:spacing w:after="0"/>
      </w:pPr>
    </w:p>
    <w:p w:rsidR="00213FEA" w:rsidRDefault="00213FEA" w:rsidP="00213FEA">
      <w:pPr>
        <w:tabs>
          <w:tab w:val="left" w:pos="6143"/>
        </w:tabs>
        <w:spacing w:after="0"/>
      </w:pPr>
      <w:r>
        <w:t xml:space="preserve">SI1: Boxplots showing distribution of calculated metrics derived from accelerometer data collected from California condors. We considered four types of behavior - drinking and feeding, flying, sitting and </w:t>
      </w:r>
      <w:r w:rsidRPr="007E7A4E">
        <w:t>walking. Metrics are median</w:t>
      </w:r>
      <w:r>
        <w:t xml:space="preserve"> and</w:t>
      </w:r>
      <w:r w:rsidRPr="007E7A4E">
        <w:t xml:space="preserve"> mean dynamic acceleration of the Y axis</w:t>
      </w:r>
      <w:r>
        <w:t>;</w:t>
      </w:r>
      <w:r w:rsidRPr="007E7A4E">
        <w:t xml:space="preserve"> mean dynamic acceleration, mean static acceleration, </w:t>
      </w:r>
      <w:r>
        <w:t xml:space="preserve">and </w:t>
      </w:r>
      <w:r w:rsidRPr="007E7A4E">
        <w:t>standard deviation of the Z axis</w:t>
      </w:r>
      <w:r>
        <w:t>;</w:t>
      </w:r>
      <w:r w:rsidRPr="007E7A4E">
        <w:t xml:space="preserve"> mean dynamic acceleration of the X axis</w:t>
      </w:r>
      <w:r>
        <w:t>;</w:t>
      </w:r>
      <w:r w:rsidRPr="007E7A4E">
        <w:t xml:space="preserve"> mean pitch</w:t>
      </w:r>
      <w:r>
        <w:t>;</w:t>
      </w:r>
      <w:r w:rsidRPr="007E7A4E">
        <w:t xml:space="preserve"> and </w:t>
      </w:r>
      <w:r>
        <w:t xml:space="preserve">mean </w:t>
      </w:r>
      <w:r w:rsidRPr="007E7A4E">
        <w:t xml:space="preserve">wing beat frequency </w:t>
      </w:r>
      <w:r>
        <w:t>(see text for more details).</w:t>
      </w:r>
    </w:p>
    <w:p w:rsidR="00213FEA" w:rsidRDefault="00213FEA" w:rsidP="00213FEA">
      <w:pPr>
        <w:tabs>
          <w:tab w:val="left" w:pos="6143"/>
        </w:tabs>
        <w:spacing w:after="0"/>
        <w:sectPr w:rsidR="00213FEA" w:rsidSect="001A3CA6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213FEA" w:rsidRDefault="00213FEA" w:rsidP="00213FEA">
      <w:pPr>
        <w:tabs>
          <w:tab w:val="left" w:pos="6143"/>
        </w:tabs>
        <w:spacing w:after="0"/>
      </w:pPr>
    </w:p>
    <w:p w:rsidR="00213FEA" w:rsidRDefault="00213FEA" w:rsidP="00213FEA">
      <w:pPr>
        <w:tabs>
          <w:tab w:val="left" w:pos="6143"/>
        </w:tabs>
        <w:spacing w:after="0"/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0288" behindDoc="1" locked="0" layoutInCell="1" allowOverlap="1" wp14:anchorId="57D65E2D" wp14:editId="55E7C049">
                <wp:simplePos x="0" y="0"/>
                <wp:positionH relativeFrom="column">
                  <wp:posOffset>-63661</wp:posOffset>
                </wp:positionH>
                <wp:positionV relativeFrom="paragraph">
                  <wp:posOffset>-1543</wp:posOffset>
                </wp:positionV>
                <wp:extent cx="5205132" cy="7890315"/>
                <wp:effectExtent l="0" t="0" r="0" b="0"/>
                <wp:wrapNone/>
                <wp:docPr id="19" name="Grou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05132" cy="7890315"/>
                          <a:chOff x="-65442" y="0"/>
                          <a:chExt cx="5205132" cy="7890315"/>
                        </a:xfrm>
                      </wpg:grpSpPr>
                      <pic:pic xmlns:pic="http://schemas.openxmlformats.org/drawingml/2006/picture">
                        <pic:nvPicPr>
                          <pic:cNvPr id="20" name="Picture 20" descr="Chart, box and whisk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651760" y="5831058"/>
                            <a:ext cx="2487930" cy="196596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" name="Picture 21" descr="Chart, box and whisk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1941342"/>
                            <a:ext cx="2487930" cy="196596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2" name="Picture 22" descr="Chart, box and whisk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616591" y="0"/>
                            <a:ext cx="2487930" cy="196596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3" name="Picture 23" descr="Chart, box and whisk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616592" y="3943850"/>
                            <a:ext cx="2487930" cy="196596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4" name="Picture 24" descr="Chart, box and whisk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609557" y="1913206"/>
                            <a:ext cx="2491105" cy="1968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5" name="Picture 25" descr="Chart, box and whisk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5824025"/>
                            <a:ext cx="2615565" cy="20662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6" name="Picture 26" descr="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-65442" y="3957919"/>
                            <a:ext cx="2487930" cy="196596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7" name="Picture 27" descr="Chart, box and whisk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87930" cy="196596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6D23D54A" id="Group 19" o:spid="_x0000_s1026" style="position:absolute;margin-left:-5pt;margin-top:-.1pt;width:409.85pt;height:621.3pt;z-index:-251656192;mso-width-relative:margin" coordorigin="-654" coordsize="52051,7890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0" o:spid="_x0000_s1027" type="#_x0000_t75" alt="Chart, box and whisker chart&#10;&#10;Description automatically generated" style="position:absolute;left:26517;top:58310;width:24879;height:196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W17gTDAAAA2wAAAA8AAABkcnMvZG93bnJldi54bWxET01rwkAQvQv9D8sIvenG0IhE15AKQg+l&#10;UFvTehuy0yQ0OxuyaxL/ffdQ8Ph437tsMq0YqHeNZQWrZQSCuLS64UrB58dxsQHhPLLG1jIpuJGD&#10;bP8w22Gq7cjvNJx8JUIIuxQV1N53qZSurMmgW9qOOHA/tjfoA+wrqXscQ7hpZRxFa2mw4dBQY0eH&#10;msrf09UoSOKnqHiT9hnH79fL9etW5MnZKPU4n/ItCE+Tv4v/3S9aQRzWhy/hB8j9H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xbXuBMMAAADbAAAADwAAAAAAAAAAAAAAAACf&#10;AgAAZHJzL2Rvd25yZXYueG1sUEsFBgAAAAAEAAQA9wAAAI8DAAAAAA==&#10;">
                  <v:imagedata r:id="rId12" o:title="Chart, box and whisker chart&#10;&#10;Description automatically generated"/>
                  <v:path arrowok="t"/>
                </v:shape>
                <v:shape id="Picture 21" o:spid="_x0000_s1028" type="#_x0000_t75" alt="Chart, box and whisker chart&#10;&#10;Description automatically generated" style="position:absolute;top:19413;width:24879;height:196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M6zf3DAAAA2wAAAA8AAABkcnMvZG93bnJldi54bWxEj0FrAjEUhO9C/0N4BW+a1YOU1SilULFQ&#10;Ka5eentNnruhm5dlE93VX28EweMwM98wi1XvanGmNljPCibjDASx9sZyqeCw/xy9gQgR2WDtmRRc&#10;KMBq+TJYYG58xzs6F7EUCcIhRwVVjE0uZdAVOQxj3xAn7+hbhzHJtpSmxS7BXS2nWTaTDi2nhQob&#10;+qhI/xcnp+Cq9W84blB/Gfsd11lX/P1srVLD1/59DiJSH5/hR3tjFEwncP+SfoBc3g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AzrN/cMAAADbAAAADwAAAAAAAAAAAAAAAACf&#10;AgAAZHJzL2Rvd25yZXYueG1sUEsFBgAAAAAEAAQA9wAAAI8DAAAAAA==&#10;">
                  <v:imagedata r:id="rId13" o:title="Chart, box and whisker chart&#10;&#10;Description automatically generated"/>
                  <v:path arrowok="t"/>
                </v:shape>
                <v:shape id="Picture 22" o:spid="_x0000_s1029" type="#_x0000_t75" alt="Chart, box and whisker chart&#10;&#10;Description automatically generated" style="position:absolute;left:26165;width:24880;height:196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ck+XnAAAAA2wAAAA8AAABkcnMvZG93bnJldi54bWxEj82qwjAUhPeC7xCOcHea2oWUahQRRFdX&#10;/Fu4OzTHtticlCbW+PZGuHCXw8x8wyxWwTSip87VlhVMJwkI4sLqmksFl/N2nIFwHlljY5kUvMnB&#10;ajkcLDDX9sVH6k++FBHCLkcFlfdtLqUrKjLoJrYljt7ddgZ9lF0pdYevCDeNTJNkJg3WHBcqbGlT&#10;UfE4PY0CvL7b5nCjsD78zvojU7YLPlPqZxTWcxCegv8P/7X3WkGawvdL/AFy+QE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lyT5ecAAAADbAAAADwAAAAAAAAAAAAAAAACfAgAA&#10;ZHJzL2Rvd25yZXYueG1sUEsFBgAAAAAEAAQA9wAAAIwDAAAAAA==&#10;">
                  <v:imagedata r:id="rId14" o:title="Chart, box and whisker chart&#10;&#10;Description automatically generated"/>
                  <v:path arrowok="t"/>
                </v:shape>
                <v:shape id="Picture 23" o:spid="_x0000_s1030" type="#_x0000_t75" alt="Chart, box and whisker chart&#10;&#10;Description automatically generated" style="position:absolute;left:26165;top:39438;width:24880;height:196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oULtHEAAAA2wAAAA8AAABkcnMvZG93bnJldi54bWxEj1FrwkAQhN8L/odjBd/qxYhGUk8pBWNB&#10;fDD6A5bcmqTm9kLuNPHf94RCH4fZ+WZnvR1MIx7Uudqygtk0AkFcWF1zqeBy3r2vQDiPrLGxTAqe&#10;5GC7Gb2tMdW25xM9cl+KAGGXooLK+zaV0hUVGXRT2xIH72o7gz7IrpS6wz7ATSPjKFpKgzWHhgpb&#10;+qqouOV3E96I++U1WZwO+UIe7f4nybLkmCk1GQ+fHyA8Df7/+C/9rRXEc3htCQCQm1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GoULtHEAAAA2wAAAA8AAAAAAAAAAAAAAAAA&#10;nwIAAGRycy9kb3ducmV2LnhtbFBLBQYAAAAABAAEAPcAAACQAwAAAAA=&#10;">
                  <v:imagedata r:id="rId15" o:title="Chart, box and whisker chart&#10;&#10;Description automatically generated"/>
                  <v:path arrowok="t"/>
                </v:shape>
                <v:shape id="Picture 24" o:spid="_x0000_s1031" type="#_x0000_t75" alt="Chart, box and whisker chart&#10;&#10;Description automatically generated" style="position:absolute;left:26095;top:19132;width:24911;height:1968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UftbLFAAAA2wAAAA8AAABkcnMvZG93bnJldi54bWxEj0FrwkAUhO+C/2F5Qm+6MbRaUtcgxUKh&#10;SDHVnh/ZZxLNvg3ZrUn89d1CweMwM98wq7Q3tbhS6yrLCuazCARxbnXFhYLD19v0GYTzyBpry6Rg&#10;IAfpejxaYaJtx3u6Zr4QAcIuQQWl900ipctLMuhmtiEO3sm2Bn2QbSF1i12Am1rGUbSQBisOCyU2&#10;9FpSfsl+TKAcbk/Z9ph/19X8PPS7xfL4uf1Q6mHSb15AeOr9PfzfftcK4kf4+xJ+gFz/Ag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1H7WyxQAAANsAAAAPAAAAAAAAAAAAAAAA&#10;AJ8CAABkcnMvZG93bnJldi54bWxQSwUGAAAAAAQABAD3AAAAkQMAAAAA&#10;">
                  <v:imagedata r:id="rId16" o:title="Chart, box and whisker chart&#10;&#10;Description automatically generated"/>
                  <v:path arrowok="t"/>
                </v:shape>
                <v:shape id="Picture 25" o:spid="_x0000_s1032" type="#_x0000_t75" alt="Chart, box and whisker chart&#10;&#10;Description automatically generated" style="position:absolute;top:58240;width:26155;height:2066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2psofEAAAA2wAAAA8AAABkcnMvZG93bnJldi54bWxEj0FrAjEUhO8F/0N4grearcVit0YppUUR&#10;POh66PGxebvZdvOyJKm7/nsjCD0OM/MNs1wPthVn8qFxrOBpmoEgLp1uuFZwKr4eFyBCRNbYOiYF&#10;FwqwXo0elphr1/OBzsdYiwThkKMCE2OXSxlKQxbD1HXEyauctxiT9LXUHvsEt62cZdmLtNhwWjDY&#10;0Yeh8vf4ZxXo55153Reb/tvXn5viJ1Qx7CulJuPh/Q1EpCH+h+/trVYwm8PtS/oBcnUF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J2psofEAAAA2wAAAA8AAAAAAAAAAAAAAAAA&#10;nwIAAGRycy9kb3ducmV2LnhtbFBLBQYAAAAABAAEAPcAAACQAwAAAAA=&#10;">
                  <v:imagedata r:id="rId17" o:title="Chart, box and whisker chart&#10;&#10;Description automatically generated"/>
                  <v:path arrowok="t"/>
                </v:shape>
                <v:shape id="Picture 26" o:spid="_x0000_s1033" type="#_x0000_t75" alt="Chart&#10;&#10;Description automatically generated" style="position:absolute;left:-654;top:39579;width:24878;height:196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cri9fCAAAA2wAAAA8AAABkcnMvZG93bnJldi54bWxEj0GLwjAUhO/C/ofwBG+a6EGlaxQRFkQ8&#10;uFVhj4/m2RSbl9JErf/eLAgeh5n5hlmsOleLO7Wh8qxhPFIgiAtvKi41nI4/wzmIEJEN1p5Jw5MC&#10;rJZfvQVmxj/4l+55LEWCcMhQg42xyaQMhSWHYeQb4uRdfOswJtmW0rT4SHBXy4lSU+mw4rRgsaGN&#10;peKa35yG8267V7tOPWe3w5/N6405zy9R60G/W3+DiNTFT/jd3hoNkyn8f0k/QC5f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3K4vXwgAAANsAAAAPAAAAAAAAAAAAAAAAAJ8C&#10;AABkcnMvZG93bnJldi54bWxQSwUGAAAAAAQABAD3AAAAjgMAAAAA&#10;">
                  <v:imagedata r:id="rId18" o:title="Chart&#10;&#10;Description automatically generated"/>
                  <v:path arrowok="t"/>
                </v:shape>
                <v:shape id="Picture 27" o:spid="_x0000_s1034" type="#_x0000_t75" alt="Chart, box and whisker chart&#10;&#10;Description automatically generated" style="position:absolute;width:24879;height:196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5rMILDAAAA2wAAAA8AAABkcnMvZG93bnJldi54bWxEj8FuwjAQRO+V+AdrkXprHHIgVYpBCErV&#10;3kjKB6ziJYmI15HtQOjX15WQehzNzBvNajOZXlzJ+c6ygkWSgiCure64UXD6Pry8gvABWWNvmRTc&#10;ycNmPXtaYaHtjUu6VqEREcK+QAVtCEMhpa9bMugTOxBH72ydwRCla6R2eItw08ssTZfSYMdxocWB&#10;di3Vl2o0Cn7CsfnYo8vk1/heHqrT0ud3VOp5Pm3fQASawn/40f7UCrIc/r7EHyDXv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rmswgsMAAADbAAAADwAAAAAAAAAAAAAAAACf&#10;AgAAZHJzL2Rvd25yZXYueG1sUEsFBgAAAAAEAAQA9wAAAI8DAAAAAA==&#10;">
                  <v:imagedata r:id="rId19" o:title="Chart, box and whisker chart&#10;&#10;Description automatically generated"/>
                  <v:path arrowok="t"/>
                </v:shape>
              </v:group>
            </w:pict>
          </mc:Fallback>
        </mc:AlternateContent>
      </w:r>
    </w:p>
    <w:p w:rsidR="00213FEA" w:rsidRDefault="00213FEA" w:rsidP="00213FEA">
      <w:pPr>
        <w:spacing w:after="0"/>
      </w:pPr>
      <w:r>
        <w:tab/>
      </w:r>
    </w:p>
    <w:p w:rsidR="00213FEA" w:rsidRDefault="00213FEA" w:rsidP="00213FEA">
      <w:pPr>
        <w:spacing w:line="259" w:lineRule="auto"/>
      </w:pPr>
      <w:r>
        <w:br w:type="page"/>
      </w:r>
    </w:p>
    <w:p w:rsidR="00213FEA" w:rsidRPr="00C60DBB" w:rsidRDefault="00213FEA" w:rsidP="00213FEA">
      <w:pPr>
        <w:spacing w:after="0"/>
      </w:pPr>
      <w:r>
        <w:t>SI2: Performance metrics (Accuracy and Kappa) of 6 supervised model types: random forest (RF), k-nearest neighbor (KNN), neural network (NN), support vector machine (SVM), classification and regression tree (CART), and l</w:t>
      </w:r>
      <w:r w:rsidRPr="00145CF4">
        <w:t xml:space="preserve">inear </w:t>
      </w:r>
      <w:r>
        <w:t>di</w:t>
      </w:r>
      <w:r w:rsidRPr="00145CF4">
        <w:t xml:space="preserve">scriminant </w:t>
      </w:r>
      <w:r>
        <w:t>a</w:t>
      </w:r>
      <w:r w:rsidRPr="00145CF4">
        <w:t>nalysis</w:t>
      </w:r>
      <w:r>
        <w:t xml:space="preserve"> (LDA). The performance metrics were calculated using cross validation (details in the text)</w:t>
      </w:r>
    </w:p>
    <w:p w:rsidR="00213FEA" w:rsidRDefault="00213FEA" w:rsidP="00213FEA">
      <w:pPr>
        <w:pStyle w:val="ListParagraph"/>
        <w:spacing w:after="0"/>
        <w:ind w:left="0"/>
      </w:pPr>
    </w:p>
    <w:p w:rsidR="00213FEA" w:rsidRDefault="00213FEA" w:rsidP="00213FEA">
      <w:pPr>
        <w:pStyle w:val="ListParagraph"/>
        <w:spacing w:after="0"/>
        <w:ind w:left="0"/>
      </w:pPr>
      <w:r>
        <w:rPr>
          <w:noProof/>
          <w:lang w:val="en-IN" w:eastAsia="en-IN"/>
        </w:rPr>
        <w:drawing>
          <wp:anchor distT="0" distB="0" distL="114300" distR="114300" simplePos="0" relativeHeight="251661312" behindDoc="1" locked="0" layoutInCell="1" allowOverlap="1" wp14:anchorId="36C8857D" wp14:editId="45B5E580">
            <wp:simplePos x="0" y="0"/>
            <wp:positionH relativeFrom="margin">
              <wp:align>center</wp:align>
            </wp:positionH>
            <wp:positionV relativeFrom="paragraph">
              <wp:posOffset>87953</wp:posOffset>
            </wp:positionV>
            <wp:extent cx="4305782" cy="2964825"/>
            <wp:effectExtent l="0" t="0" r="0" b="6985"/>
            <wp:wrapNone/>
            <wp:docPr id="30" name="Picture 30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Chart, box and whisker chart&#10;&#10;Description automatically generated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5782" cy="29648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13FEA" w:rsidRDefault="00213FEA" w:rsidP="00213FEA">
      <w:pPr>
        <w:spacing w:line="259" w:lineRule="auto"/>
      </w:pPr>
      <w:r>
        <w:br w:type="page"/>
      </w:r>
    </w:p>
    <w:p w:rsidR="00213FEA" w:rsidRDefault="00213FEA" w:rsidP="00213FEA">
      <w:pPr>
        <w:tabs>
          <w:tab w:val="left" w:pos="6143"/>
        </w:tabs>
      </w:pPr>
      <w:r>
        <w:t xml:space="preserve">SI3: Model accuracy parameters of 6 different approaches to supervised classification of accelerometer data collected from California condors. </w:t>
      </w:r>
      <w:r w:rsidRPr="005E1EFB">
        <w:t xml:space="preserve">Model types are random forest (RF), k-nearest neighbor (kNN), neural network (NN), support vector machine (SVM), classification and regression tree (CART), and linear discriminant analysis (LDA). </w:t>
      </w:r>
      <w:r>
        <w:t>Cells without numbers were incalculable for that parameter.</w:t>
      </w:r>
    </w:p>
    <w:p w:rsidR="00213FEA" w:rsidRDefault="00213FEA" w:rsidP="00213FEA">
      <w:pPr>
        <w:spacing w:line="259" w:lineRule="auto"/>
      </w:pPr>
      <w:r>
        <w:br w:type="page"/>
      </w:r>
    </w:p>
    <w:tbl>
      <w:tblPr>
        <w:tblW w:w="9160" w:type="dxa"/>
        <w:tblLook w:val="04A0" w:firstRow="1" w:lastRow="0" w:firstColumn="1" w:lastColumn="0" w:noHBand="0" w:noVBand="1"/>
      </w:tblPr>
      <w:tblGrid>
        <w:gridCol w:w="1096"/>
        <w:gridCol w:w="2304"/>
        <w:gridCol w:w="960"/>
        <w:gridCol w:w="960"/>
        <w:gridCol w:w="960"/>
        <w:gridCol w:w="960"/>
        <w:gridCol w:w="960"/>
        <w:gridCol w:w="960"/>
      </w:tblGrid>
      <w:tr w:rsidR="00213FEA" w:rsidRPr="00F75DF0" w:rsidTr="00C70187">
        <w:trPr>
          <w:trHeight w:val="288"/>
        </w:trPr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981502">
              <w:rPr>
                <w:rFonts w:eastAsia="Times New Roman" w:cs="Times New Roman"/>
                <w:szCs w:val="24"/>
              </w:rPr>
              <w:t>Behavior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981502">
              <w:rPr>
                <w:rFonts w:eastAsia="Times New Roman" w:cs="Times New Roman"/>
                <w:szCs w:val="24"/>
              </w:rPr>
              <w:t>Paramet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R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KN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N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SV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CAR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LDA</w:t>
            </w:r>
          </w:p>
        </w:tc>
      </w:tr>
      <w:tr w:rsidR="00213FEA" w:rsidRPr="00F75DF0" w:rsidTr="00C70187">
        <w:trPr>
          <w:trHeight w:val="288"/>
        </w:trPr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Drink</w:t>
            </w:r>
            <w:r>
              <w:rPr>
                <w:rFonts w:eastAsia="Times New Roman" w:cs="Times New Roman"/>
                <w:color w:val="000000"/>
                <w:szCs w:val="24"/>
              </w:rPr>
              <w:t>ing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Sensitiv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1892">
              <w:rPr>
                <w:rFonts w:cs="Times New Roman"/>
                <w:szCs w:val="24"/>
              </w:rPr>
              <w:t>0.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</w:tr>
      <w:tr w:rsidR="00213FEA" w:rsidRPr="00F75DF0" w:rsidTr="00C70187">
        <w:trPr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Specific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1892">
              <w:rPr>
                <w:rFonts w:cs="Times New Roman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</w:tr>
      <w:tr w:rsidR="00213FEA" w:rsidRPr="00F75DF0" w:rsidTr="00C70187">
        <w:trPr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Pos. Pred. 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cs="Times New Roman"/>
                <w:szCs w:val="24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--</w:t>
            </w:r>
          </w:p>
        </w:tc>
      </w:tr>
      <w:tr w:rsidR="00213FEA" w:rsidRPr="00F75DF0" w:rsidTr="00C70187">
        <w:trPr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Neg. Pred. 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1892">
              <w:rPr>
                <w:rFonts w:cs="Times New Roman"/>
                <w:szCs w:val="24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98</w:t>
            </w:r>
          </w:p>
        </w:tc>
      </w:tr>
      <w:tr w:rsidR="00213FEA" w:rsidRPr="00F75DF0" w:rsidTr="00C70187">
        <w:trPr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Preval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1892">
              <w:rPr>
                <w:rFonts w:cs="Times New Roman"/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</w:tr>
      <w:tr w:rsidR="00213FEA" w:rsidRPr="00F75DF0" w:rsidTr="00C70187">
        <w:trPr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Detection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1892">
              <w:rPr>
                <w:rFonts w:cs="Times New Roman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</w:tr>
      <w:tr w:rsidR="00213FEA" w:rsidRPr="00F75DF0" w:rsidTr="00C70187">
        <w:trPr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Detection Preval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1892">
              <w:rPr>
                <w:rFonts w:cs="Times New Roman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</w:tr>
      <w:tr w:rsidR="00213FEA" w:rsidRPr="00F75DF0" w:rsidTr="00C70187">
        <w:trPr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Balanced Accura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1892">
              <w:rPr>
                <w:rFonts w:cs="Times New Roman"/>
                <w:szCs w:val="24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50</w:t>
            </w:r>
          </w:p>
        </w:tc>
      </w:tr>
      <w:tr w:rsidR="00213FEA" w:rsidRPr="00F75DF0" w:rsidTr="00C70187">
        <w:trPr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13FEA" w:rsidRPr="00F75DF0" w:rsidTr="00C70187">
        <w:trPr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Fly</w:t>
            </w:r>
            <w:r>
              <w:rPr>
                <w:rFonts w:eastAsia="Times New Roman" w:cs="Times New Roman"/>
                <w:color w:val="000000"/>
                <w:szCs w:val="24"/>
              </w:rPr>
              <w:t>ing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Sensitiv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cs="Times New Roman"/>
                <w:color w:val="000000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42</w:t>
            </w:r>
          </w:p>
        </w:tc>
      </w:tr>
      <w:tr w:rsidR="00213FEA" w:rsidRPr="00F75DF0" w:rsidTr="00C70187">
        <w:trPr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Specific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cs="Times New Roman"/>
                <w:color w:val="000000"/>
                <w:szCs w:val="24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76</w:t>
            </w:r>
          </w:p>
        </w:tc>
      </w:tr>
      <w:tr w:rsidR="00213FEA" w:rsidRPr="00F75DF0" w:rsidTr="00C70187">
        <w:trPr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Pos. Pred. 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</w:tr>
      <w:tr w:rsidR="00213FEA" w:rsidRPr="00F75DF0" w:rsidTr="00C70187">
        <w:trPr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Neg. Pred. 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</w:tr>
      <w:tr w:rsidR="00213FEA" w:rsidRPr="00F75DF0" w:rsidTr="00C70187">
        <w:trPr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Preval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</w:tr>
      <w:tr w:rsidR="00213FEA" w:rsidRPr="00F75DF0" w:rsidTr="00C70187">
        <w:trPr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Detection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</w:tr>
      <w:tr w:rsidR="00213FEA" w:rsidRPr="00F75DF0" w:rsidTr="00C70187">
        <w:trPr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Detection Preval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cs="Times New Roman"/>
                <w:color w:val="000000"/>
                <w:szCs w:val="24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24</w:t>
            </w:r>
          </w:p>
        </w:tc>
      </w:tr>
      <w:tr w:rsidR="00213FEA" w:rsidRPr="00F75DF0" w:rsidTr="00C70187">
        <w:trPr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Balanced Accura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cs="Times New Roman"/>
                <w:color w:val="000000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</w:tr>
      <w:tr w:rsidR="00213FEA" w:rsidRPr="00F75DF0" w:rsidTr="00C70187">
        <w:trPr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13FEA" w:rsidRPr="00F75DF0" w:rsidTr="00C70187">
        <w:trPr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Sit</w:t>
            </w:r>
            <w:r>
              <w:rPr>
                <w:rFonts w:eastAsia="Times New Roman" w:cs="Times New Roman"/>
                <w:color w:val="000000"/>
                <w:szCs w:val="24"/>
              </w:rPr>
              <w:t>ting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Sensitiv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cs="Times New Roman"/>
                <w:color w:val="000000"/>
                <w:szCs w:val="24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76</w:t>
            </w:r>
          </w:p>
        </w:tc>
      </w:tr>
      <w:tr w:rsidR="00213FEA" w:rsidRPr="00F75DF0" w:rsidTr="00C70187">
        <w:trPr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Specific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cs="Times New Roman"/>
                <w:color w:val="000000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30</w:t>
            </w:r>
          </w:p>
        </w:tc>
      </w:tr>
      <w:tr w:rsidR="00213FEA" w:rsidRPr="00F75DF0" w:rsidTr="00C70187">
        <w:trPr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Pos. Pred. 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cs="Times New Roman"/>
                <w:color w:val="000000"/>
                <w:szCs w:val="24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97</w:t>
            </w:r>
          </w:p>
        </w:tc>
      </w:tr>
      <w:tr w:rsidR="00213FEA" w:rsidRPr="00F75DF0" w:rsidTr="00C70187">
        <w:trPr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Neg. Pred. 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</w:tr>
      <w:tr w:rsidR="00213FEA" w:rsidRPr="00F75DF0" w:rsidTr="00C70187">
        <w:trPr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Preval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cs="Times New Roman"/>
                <w:color w:val="000000"/>
                <w:szCs w:val="24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97</w:t>
            </w:r>
          </w:p>
        </w:tc>
      </w:tr>
      <w:tr w:rsidR="00213FEA" w:rsidRPr="00F75DF0" w:rsidTr="00C70187">
        <w:trPr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Detection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cs="Times New Roman"/>
                <w:color w:val="000000"/>
                <w:szCs w:val="24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74</w:t>
            </w:r>
          </w:p>
        </w:tc>
      </w:tr>
      <w:tr w:rsidR="00213FEA" w:rsidRPr="00F75DF0" w:rsidTr="00C70187">
        <w:trPr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Detection Preval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cs="Times New Roman"/>
                <w:color w:val="000000"/>
                <w:szCs w:val="24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76</w:t>
            </w:r>
          </w:p>
        </w:tc>
      </w:tr>
      <w:tr w:rsidR="00213FEA" w:rsidRPr="00F75DF0" w:rsidTr="00C70187">
        <w:trPr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Balanced Accura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cs="Times New Roman"/>
                <w:color w:val="000000"/>
                <w:szCs w:val="24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53</w:t>
            </w:r>
          </w:p>
        </w:tc>
      </w:tr>
      <w:tr w:rsidR="00213FEA" w:rsidRPr="00F75DF0" w:rsidTr="00C70187">
        <w:trPr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13FEA" w:rsidRPr="00F75DF0" w:rsidTr="00C70187">
        <w:trPr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Walk</w:t>
            </w:r>
            <w:r>
              <w:rPr>
                <w:rFonts w:eastAsia="Times New Roman" w:cs="Times New Roman"/>
                <w:color w:val="000000"/>
                <w:szCs w:val="24"/>
              </w:rPr>
              <w:t>ing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Sensitiv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</w:tr>
      <w:tr w:rsidR="00213FEA" w:rsidRPr="00F75DF0" w:rsidTr="00C70187">
        <w:trPr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Specific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</w:tr>
      <w:tr w:rsidR="00213FEA" w:rsidRPr="00F75DF0" w:rsidTr="00C70187">
        <w:trPr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Pos. Pred. 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</w:tr>
      <w:tr w:rsidR="00213FEA" w:rsidRPr="00F75DF0" w:rsidTr="00C70187">
        <w:trPr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Neg. Pred. 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cs="Times New Roman"/>
                <w:color w:val="000000"/>
                <w:szCs w:val="24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</w:tr>
      <w:tr w:rsidR="00213FEA" w:rsidRPr="00F75DF0" w:rsidTr="00C70187">
        <w:trPr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Preval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  <w:tr w:rsidR="00213FEA" w:rsidRPr="00F75DF0" w:rsidTr="00C70187">
        <w:trPr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Detection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</w:tr>
      <w:tr w:rsidR="00213FEA" w:rsidRPr="00F75DF0" w:rsidTr="00C70187">
        <w:trPr>
          <w:trHeight w:val="288"/>
        </w:trPr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Detection Prevalenc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</w:tr>
      <w:tr w:rsidR="00213FEA" w:rsidRPr="00F75DF0" w:rsidTr="00C70187">
        <w:trPr>
          <w:trHeight w:val="288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Balanced Accurac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cs="Times New Roman"/>
                <w:color w:val="000000"/>
                <w:szCs w:val="24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.50</w:t>
            </w:r>
          </w:p>
        </w:tc>
      </w:tr>
    </w:tbl>
    <w:p w:rsidR="00213FEA" w:rsidRDefault="00213FEA" w:rsidP="00213FEA">
      <w:pPr>
        <w:tabs>
          <w:tab w:val="left" w:pos="6143"/>
        </w:tabs>
        <w:spacing w:after="0"/>
      </w:pPr>
    </w:p>
    <w:p w:rsidR="00213FEA" w:rsidRDefault="00213FEA" w:rsidP="00213FEA">
      <w:pPr>
        <w:tabs>
          <w:tab w:val="left" w:pos="6143"/>
        </w:tabs>
        <w:spacing w:after="0"/>
      </w:pPr>
    </w:p>
    <w:p w:rsidR="00213FEA" w:rsidRDefault="00213FEA" w:rsidP="00213FEA">
      <w:pPr>
        <w:tabs>
          <w:tab w:val="left" w:pos="6143"/>
        </w:tabs>
        <w:spacing w:after="0"/>
      </w:pPr>
    </w:p>
    <w:p w:rsidR="00213FEA" w:rsidRDefault="00213FEA" w:rsidP="00213FEA">
      <w:pPr>
        <w:tabs>
          <w:tab w:val="left" w:pos="6143"/>
        </w:tabs>
        <w:spacing w:after="0"/>
      </w:pPr>
    </w:p>
    <w:p w:rsidR="00213FEA" w:rsidRDefault="00213FEA" w:rsidP="00213FEA">
      <w:pPr>
        <w:tabs>
          <w:tab w:val="left" w:pos="6143"/>
        </w:tabs>
        <w:spacing w:after="0"/>
      </w:pPr>
    </w:p>
    <w:p w:rsidR="00213FEA" w:rsidRPr="003F2126" w:rsidRDefault="00213FEA" w:rsidP="00213FEA">
      <w:pPr>
        <w:tabs>
          <w:tab w:val="left" w:pos="6143"/>
        </w:tabs>
        <w:sectPr w:rsidR="00213FEA" w:rsidRPr="003F2126" w:rsidSect="001A3CA6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213FEA" w:rsidRPr="005E1EFB" w:rsidRDefault="00213FEA" w:rsidP="00213FEA">
      <w:pPr>
        <w:pStyle w:val="ListParagraph"/>
        <w:spacing w:after="0"/>
        <w:ind w:left="0"/>
      </w:pPr>
      <w:r>
        <w:t xml:space="preserve">SI4: Confusion matrices of predicted behaviors from accelerometer data collected from California condors using 6 different supervised classification algorithms. Data are number of segments. Columns represent actual categories, rows represent predicted categories. Predictions were made without tuning of the models and using default model parameters. </w:t>
      </w:r>
      <w:r w:rsidRPr="005E1EFB">
        <w:t xml:space="preserve">Model types are random forest (RF), k-nearest neighbor (kNN), neural network (NN), support vector machine (SVM), classification and regression tree (CART), and linear discriminant analysis (LDA). </w:t>
      </w:r>
    </w:p>
    <w:p w:rsidR="00213FEA" w:rsidRDefault="00213FEA" w:rsidP="00213FEA">
      <w:pPr>
        <w:pStyle w:val="ListParagraph"/>
        <w:spacing w:after="0"/>
        <w:ind w:left="0"/>
      </w:pPr>
      <w:r>
        <w:t xml:space="preserve">Only the random forest and k-nearest neighbor models were subsequently tuned (see text for details). </w:t>
      </w:r>
    </w:p>
    <w:p w:rsidR="00213FEA" w:rsidRDefault="00213FEA" w:rsidP="00213FEA">
      <w:pPr>
        <w:spacing w:line="259" w:lineRule="auto"/>
      </w:pPr>
      <w:r>
        <w:br w:type="page"/>
      </w:r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2070"/>
        <w:gridCol w:w="1260"/>
        <w:gridCol w:w="270"/>
        <w:gridCol w:w="1440"/>
        <w:gridCol w:w="1440"/>
        <w:gridCol w:w="1440"/>
        <w:gridCol w:w="1440"/>
      </w:tblGrid>
      <w:tr w:rsidR="00213FEA" w:rsidRPr="00D004C9" w:rsidTr="00C70187">
        <w:trPr>
          <w:trHeight w:val="290"/>
          <w:jc w:val="center"/>
        </w:trPr>
        <w:tc>
          <w:tcPr>
            <w:tcW w:w="20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Model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typ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</w:tcPr>
          <w:p w:rsidR="00213FEA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7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eference</w:t>
            </w:r>
          </w:p>
        </w:tc>
      </w:tr>
      <w:tr w:rsidR="00213FEA" w:rsidRPr="00D004C9" w:rsidTr="00C70187">
        <w:trPr>
          <w:trHeight w:val="290"/>
          <w:jc w:val="center"/>
        </w:trPr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Prediction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Drink</w:t>
            </w:r>
            <w:r>
              <w:rPr>
                <w:rFonts w:eastAsia="Times New Roman" w:cs="Times New Roman"/>
                <w:color w:val="000000"/>
                <w:szCs w:val="24"/>
              </w:rPr>
              <w:t>ing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Fly</w:t>
            </w:r>
            <w:r>
              <w:rPr>
                <w:rFonts w:eastAsia="Times New Roman" w:cs="Times New Roman"/>
                <w:color w:val="000000"/>
                <w:szCs w:val="24"/>
              </w:rPr>
              <w:t>ing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Sit</w:t>
            </w:r>
            <w:r>
              <w:rPr>
                <w:rFonts w:eastAsia="Times New Roman" w:cs="Times New Roman"/>
                <w:color w:val="000000"/>
                <w:szCs w:val="24"/>
              </w:rPr>
              <w:t>ting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Walk</w:t>
            </w:r>
            <w:r>
              <w:rPr>
                <w:rFonts w:eastAsia="Times New Roman" w:cs="Times New Roman"/>
                <w:color w:val="000000"/>
                <w:szCs w:val="24"/>
              </w:rPr>
              <w:t>ing</w:t>
            </w:r>
          </w:p>
        </w:tc>
      </w:tr>
      <w:tr w:rsidR="00213FEA" w:rsidRPr="00D004C9" w:rsidTr="00C70187">
        <w:trPr>
          <w:trHeight w:val="290"/>
          <w:jc w:val="center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RF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Drink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13FEA" w:rsidRPr="00D004C9" w:rsidTr="00C70187">
        <w:trPr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Fly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cs="Times New Roman"/>
                <w:color w:val="000000"/>
                <w:szCs w:val="24"/>
              </w:rPr>
              <w:t>6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cs="Times New Roman"/>
                <w:color w:val="000000"/>
                <w:szCs w:val="24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cs="Times New Roman"/>
                <w:color w:val="000000"/>
                <w:szCs w:val="24"/>
              </w:rPr>
              <w:t>10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981502">
              <w:rPr>
                <w:rFonts w:cs="Times New Roman"/>
                <w:color w:val="000000"/>
                <w:szCs w:val="24"/>
              </w:rPr>
              <w:t>9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cs="Times New Roman"/>
                <w:color w:val="000000"/>
                <w:szCs w:val="24"/>
              </w:rPr>
              <w:t>232</w:t>
            </w:r>
          </w:p>
        </w:tc>
      </w:tr>
      <w:tr w:rsidR="00213FEA" w:rsidRPr="00D004C9" w:rsidTr="00C70187">
        <w:trPr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Si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cs="Times New Roman"/>
                <w:color w:val="000000"/>
                <w:szCs w:val="24"/>
              </w:rPr>
              <w:t>2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cs="Times New Roman"/>
                <w:color w:val="000000"/>
                <w:szCs w:val="24"/>
              </w:rPr>
              <w:t>33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Pr="00981502">
              <w:rPr>
                <w:rFonts w:cs="Times New Roman"/>
                <w:color w:val="000000"/>
                <w:szCs w:val="24"/>
              </w:rPr>
              <w:t>7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cs="Times New Roman"/>
                <w:color w:val="000000"/>
                <w:szCs w:val="24"/>
              </w:rPr>
              <w:t>149</w:t>
            </w:r>
          </w:p>
        </w:tc>
      </w:tr>
      <w:tr w:rsidR="00213FEA" w:rsidRPr="00D004C9" w:rsidTr="00C70187">
        <w:trPr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Walk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213FEA" w:rsidRPr="00D004C9" w:rsidTr="00C70187">
        <w:trPr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13FEA" w:rsidRPr="00D004C9" w:rsidTr="00C70187">
        <w:trPr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kN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Drink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13FEA" w:rsidRPr="00681892" w:rsidRDefault="00213FEA" w:rsidP="00C7018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1892">
              <w:rPr>
                <w:rFonts w:cs="Times New Roman"/>
                <w:szCs w:val="24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1892">
              <w:rPr>
                <w:rFonts w:cs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1892">
              <w:rPr>
                <w:rFonts w:cs="Times New Roman"/>
                <w:szCs w:val="24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1892">
              <w:rPr>
                <w:rFonts w:cs="Times New Roman"/>
                <w:szCs w:val="24"/>
              </w:rPr>
              <w:t>1</w:t>
            </w:r>
          </w:p>
        </w:tc>
      </w:tr>
      <w:tr w:rsidR="00213FEA" w:rsidRPr="00D004C9" w:rsidTr="00C70187">
        <w:trPr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Fly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13FEA" w:rsidRPr="00681892" w:rsidRDefault="00213FEA" w:rsidP="00C7018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1892">
              <w:rPr>
                <w:rFonts w:cs="Times New Roman"/>
                <w:szCs w:val="24"/>
              </w:rPr>
              <w:t>7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1892">
              <w:rPr>
                <w:rFonts w:cs="Times New Roman"/>
                <w:szCs w:val="24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1892">
              <w:rPr>
                <w:rFonts w:cs="Times New Roman"/>
                <w:szCs w:val="24"/>
              </w:rPr>
              <w:t>13</w:t>
            </w:r>
            <w:r>
              <w:rPr>
                <w:rFonts w:cs="Times New Roman"/>
                <w:szCs w:val="24"/>
              </w:rPr>
              <w:t>,</w:t>
            </w:r>
            <w:r w:rsidRPr="00681892">
              <w:rPr>
                <w:rFonts w:cs="Times New Roman"/>
                <w:szCs w:val="24"/>
              </w:rPr>
              <w:t>0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1892">
              <w:rPr>
                <w:rFonts w:cs="Times New Roman"/>
                <w:szCs w:val="24"/>
              </w:rPr>
              <w:t>178</w:t>
            </w:r>
          </w:p>
        </w:tc>
      </w:tr>
      <w:tr w:rsidR="00213FEA" w:rsidRPr="00D004C9" w:rsidTr="00C70187">
        <w:trPr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Si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13FEA" w:rsidRPr="00681892" w:rsidRDefault="00213FEA" w:rsidP="00C7018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1892">
              <w:rPr>
                <w:rFonts w:cs="Times New Roman"/>
                <w:szCs w:val="24"/>
              </w:rPr>
              <w:t>2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1892">
              <w:rPr>
                <w:rFonts w:cs="Times New Roman"/>
                <w:szCs w:val="24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1892">
              <w:rPr>
                <w:rFonts w:cs="Times New Roman"/>
                <w:szCs w:val="24"/>
              </w:rPr>
              <w:t>31</w:t>
            </w:r>
            <w:r>
              <w:rPr>
                <w:rFonts w:cs="Times New Roman"/>
                <w:szCs w:val="24"/>
              </w:rPr>
              <w:t>,</w:t>
            </w:r>
            <w:r w:rsidRPr="00681892">
              <w:rPr>
                <w:rFonts w:cs="Times New Roman"/>
                <w:szCs w:val="24"/>
              </w:rPr>
              <w:t>4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1892">
              <w:rPr>
                <w:rFonts w:cs="Times New Roman"/>
                <w:szCs w:val="24"/>
              </w:rPr>
              <w:t>202</w:t>
            </w:r>
          </w:p>
        </w:tc>
      </w:tr>
      <w:tr w:rsidR="00213FEA" w:rsidRPr="00D004C9" w:rsidTr="00C70187">
        <w:trPr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Walk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13FEA" w:rsidRPr="00681892" w:rsidRDefault="00213FEA" w:rsidP="00C7018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1892">
              <w:rPr>
                <w:rFonts w:cs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1892">
              <w:rPr>
                <w:rFonts w:cs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1892">
              <w:rPr>
                <w:rFonts w:cs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1892">
              <w:rPr>
                <w:rFonts w:cs="Times New Roman"/>
                <w:szCs w:val="24"/>
              </w:rPr>
              <w:t>0</w:t>
            </w:r>
          </w:p>
        </w:tc>
      </w:tr>
      <w:tr w:rsidR="00213FEA" w:rsidRPr="00D004C9" w:rsidTr="00C70187">
        <w:trPr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13FEA" w:rsidRPr="00D004C9" w:rsidTr="00C70187">
        <w:trPr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N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Drink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213FEA" w:rsidRPr="00D004C9" w:rsidTr="00C70187">
        <w:trPr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Fly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8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13</w:t>
            </w:r>
            <w:r>
              <w:rPr>
                <w:rFonts w:eastAsia="Times New Roman" w:cs="Times New Roman"/>
                <w:color w:val="000000"/>
                <w:szCs w:val="24"/>
              </w:rPr>
              <w:t>,</w:t>
            </w:r>
            <w:r w:rsidRPr="00981502">
              <w:rPr>
                <w:rFonts w:eastAsia="Times New Roman" w:cs="Times New Roman"/>
                <w:color w:val="000000"/>
                <w:szCs w:val="24"/>
              </w:rPr>
              <w:t>4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221</w:t>
            </w:r>
          </w:p>
        </w:tc>
      </w:tr>
      <w:tr w:rsidR="00213FEA" w:rsidRPr="00D004C9" w:rsidTr="00C70187">
        <w:trPr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Si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1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31</w:t>
            </w:r>
            <w:r>
              <w:rPr>
                <w:rFonts w:eastAsia="Times New Roman" w:cs="Times New Roman"/>
                <w:color w:val="000000"/>
                <w:szCs w:val="24"/>
              </w:rPr>
              <w:t>,</w:t>
            </w:r>
            <w:r w:rsidRPr="00981502">
              <w:rPr>
                <w:rFonts w:eastAsia="Times New Roman" w:cs="Times New Roman"/>
                <w:color w:val="000000"/>
                <w:szCs w:val="24"/>
              </w:rPr>
              <w:t>1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160</w:t>
            </w:r>
          </w:p>
        </w:tc>
      </w:tr>
      <w:tr w:rsidR="00213FEA" w:rsidRPr="00D004C9" w:rsidTr="00C70187">
        <w:trPr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Walk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213FEA" w:rsidRPr="00D004C9" w:rsidTr="00C70187">
        <w:trPr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13FEA" w:rsidRPr="00D004C9" w:rsidTr="00C70187">
        <w:trPr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SV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Drink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213FEA" w:rsidRPr="00D004C9" w:rsidTr="00C70187">
        <w:trPr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Fly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7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</w:rPr>
              <w:t>,</w:t>
            </w:r>
            <w:r w:rsidRPr="00981502">
              <w:rPr>
                <w:rFonts w:eastAsia="Times New Roman" w:cs="Times New Roman"/>
                <w:color w:val="000000"/>
                <w:szCs w:val="24"/>
              </w:rPr>
              <w:t>3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152</w:t>
            </w:r>
          </w:p>
        </w:tc>
      </w:tr>
      <w:tr w:rsidR="00213FEA" w:rsidRPr="00D004C9" w:rsidTr="00C70187">
        <w:trPr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Si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1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35</w:t>
            </w:r>
            <w:r>
              <w:rPr>
                <w:rFonts w:eastAsia="Times New Roman" w:cs="Times New Roman"/>
                <w:color w:val="000000"/>
                <w:szCs w:val="24"/>
              </w:rPr>
              <w:t>,</w:t>
            </w:r>
            <w:r w:rsidRPr="00981502">
              <w:rPr>
                <w:rFonts w:eastAsia="Times New Roman" w:cs="Times New Roman"/>
                <w:color w:val="000000"/>
                <w:szCs w:val="24"/>
              </w:rPr>
              <w:t>3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229</w:t>
            </w:r>
          </w:p>
        </w:tc>
      </w:tr>
      <w:tr w:rsidR="00213FEA" w:rsidRPr="00D004C9" w:rsidTr="00C70187">
        <w:trPr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Walk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213FEA" w:rsidRPr="00D004C9" w:rsidTr="00C70187">
        <w:trPr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13FEA" w:rsidRPr="00D004C9" w:rsidTr="00C70187">
        <w:trPr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CA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Drink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213FEA" w:rsidRPr="00D004C9" w:rsidTr="00C70187">
        <w:trPr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Fly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6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11</w:t>
            </w:r>
            <w:r>
              <w:rPr>
                <w:rFonts w:eastAsia="Times New Roman" w:cs="Times New Roman"/>
                <w:color w:val="000000"/>
                <w:szCs w:val="24"/>
              </w:rPr>
              <w:t>,</w:t>
            </w:r>
            <w:r w:rsidRPr="00981502">
              <w:rPr>
                <w:rFonts w:eastAsia="Times New Roman" w:cs="Times New Roman"/>
                <w:color w:val="000000"/>
                <w:szCs w:val="24"/>
              </w:rPr>
              <w:t>0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225</w:t>
            </w:r>
          </w:p>
        </w:tc>
      </w:tr>
      <w:tr w:rsidR="00213FEA" w:rsidRPr="00D004C9" w:rsidTr="00C70187">
        <w:trPr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Si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3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33</w:t>
            </w:r>
            <w:r>
              <w:rPr>
                <w:rFonts w:eastAsia="Times New Roman" w:cs="Times New Roman"/>
                <w:color w:val="000000"/>
                <w:szCs w:val="24"/>
              </w:rPr>
              <w:t>,</w:t>
            </w:r>
            <w:r w:rsidRPr="00981502">
              <w:rPr>
                <w:rFonts w:eastAsia="Times New Roman" w:cs="Times New Roman"/>
                <w:color w:val="000000"/>
                <w:szCs w:val="24"/>
              </w:rPr>
              <w:t>5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156</w:t>
            </w:r>
          </w:p>
        </w:tc>
      </w:tr>
      <w:tr w:rsidR="00213FEA" w:rsidRPr="00D004C9" w:rsidTr="00C70187">
        <w:trPr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Walk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213FEA" w:rsidRPr="00D004C9" w:rsidTr="00C70187">
        <w:trPr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13FEA" w:rsidRPr="00D004C9" w:rsidTr="00C70187">
        <w:trPr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LD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Drink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213FEA" w:rsidRPr="00D004C9" w:rsidTr="00C70187">
        <w:trPr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Fly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2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</w:rPr>
              <w:t>,</w:t>
            </w:r>
            <w:r w:rsidRPr="00981502">
              <w:rPr>
                <w:rFonts w:eastAsia="Times New Roman" w:cs="Times New Roman"/>
                <w:color w:val="000000"/>
                <w:szCs w:val="24"/>
              </w:rPr>
              <w:t>6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156</w:t>
            </w:r>
          </w:p>
        </w:tc>
      </w:tr>
      <w:tr w:rsidR="00213FEA" w:rsidRPr="00D004C9" w:rsidTr="00C70187">
        <w:trPr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Sit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73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33</w:t>
            </w:r>
            <w:r>
              <w:rPr>
                <w:rFonts w:eastAsia="Times New Roman" w:cs="Times New Roman"/>
                <w:color w:val="000000"/>
                <w:szCs w:val="24"/>
              </w:rPr>
              <w:t>,</w:t>
            </w:r>
            <w:r w:rsidRPr="00981502">
              <w:rPr>
                <w:rFonts w:eastAsia="Times New Roman" w:cs="Times New Roman"/>
                <w:color w:val="000000"/>
                <w:szCs w:val="24"/>
              </w:rPr>
              <w:t>94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225</w:t>
            </w:r>
          </w:p>
        </w:tc>
      </w:tr>
      <w:tr w:rsidR="00213FEA" w:rsidRPr="00D004C9" w:rsidTr="00C70187">
        <w:trPr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FEA" w:rsidRPr="00981502" w:rsidRDefault="00213FEA" w:rsidP="00C7018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Walk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FEA" w:rsidRPr="00981502" w:rsidRDefault="00213FEA" w:rsidP="00C701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81502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</w:tbl>
    <w:p w:rsidR="00213FEA" w:rsidRDefault="00213FEA" w:rsidP="00213FEA">
      <w:pPr>
        <w:pStyle w:val="ListParagraph"/>
        <w:spacing w:after="0"/>
        <w:ind w:left="0"/>
      </w:pPr>
    </w:p>
    <w:p w:rsidR="00213FEA" w:rsidRDefault="00213FEA" w:rsidP="00213FEA">
      <w:pPr>
        <w:spacing w:line="259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213FEA" w:rsidRDefault="00213FEA" w:rsidP="00213FEA">
      <w:r w:rsidRPr="00D01127">
        <w:rPr>
          <w:rFonts w:cs="Times New Roman"/>
          <w:szCs w:val="24"/>
        </w:rPr>
        <w:t>SI</w:t>
      </w:r>
      <w:r>
        <w:rPr>
          <w:rFonts w:cs="Times New Roman"/>
          <w:szCs w:val="24"/>
        </w:rPr>
        <w:t>5</w:t>
      </w:r>
      <w:r w:rsidRPr="00D01127">
        <w:rPr>
          <w:rFonts w:cs="Times New Roman"/>
          <w:szCs w:val="24"/>
        </w:rPr>
        <w:t xml:space="preserve">: Plot showing the optimal number of clusters (k=4) for K-mean clustering. </w:t>
      </w:r>
      <w:r>
        <w:rPr>
          <w:rFonts w:cs="Times New Roman"/>
          <w:szCs w:val="24"/>
        </w:rPr>
        <w:t>See text for details on how we</w:t>
      </w:r>
      <w:r w:rsidRPr="00D0112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determined</w:t>
      </w:r>
      <w:r w:rsidRPr="00D01127">
        <w:rPr>
          <w:rFonts w:cs="Times New Roman"/>
          <w:szCs w:val="24"/>
        </w:rPr>
        <w:t xml:space="preserve"> and visualize</w:t>
      </w:r>
      <w:r>
        <w:rPr>
          <w:rFonts w:cs="Times New Roman"/>
          <w:szCs w:val="24"/>
        </w:rPr>
        <w:t>d</w:t>
      </w:r>
      <w:r w:rsidRPr="00D01127">
        <w:rPr>
          <w:rFonts w:cs="Times New Roman"/>
          <w:szCs w:val="24"/>
        </w:rPr>
        <w:t xml:space="preserve"> the optimal number of clusters using within cluster sums of squares</w:t>
      </w:r>
      <w:r>
        <w:rPr>
          <w:rFonts w:cs="Times New Roman"/>
          <w:color w:val="232323"/>
          <w:szCs w:val="24"/>
          <w:shd w:val="clear" w:color="auto" w:fill="FFFFFF"/>
        </w:rPr>
        <w:t>.</w:t>
      </w:r>
    </w:p>
    <w:p w:rsidR="00213FEA" w:rsidRDefault="00213FEA" w:rsidP="00213FEA">
      <w:pPr>
        <w:spacing w:line="259" w:lineRule="auto"/>
      </w:pPr>
    </w:p>
    <w:p w:rsidR="00213FEA" w:rsidRDefault="00213FEA" w:rsidP="00213FEA">
      <w:pPr>
        <w:spacing w:line="259" w:lineRule="auto"/>
      </w:pPr>
      <w:r w:rsidRPr="00D01127">
        <w:rPr>
          <w:rFonts w:cs="Times New Roman"/>
          <w:noProof/>
          <w:szCs w:val="24"/>
          <w:lang w:val="en-IN" w:eastAsia="en-IN"/>
        </w:rPr>
        <w:drawing>
          <wp:anchor distT="0" distB="0" distL="114300" distR="114300" simplePos="0" relativeHeight="251659264" behindDoc="1" locked="0" layoutInCell="1" allowOverlap="1" wp14:anchorId="6E323836" wp14:editId="17A37238">
            <wp:simplePos x="0" y="0"/>
            <wp:positionH relativeFrom="margin">
              <wp:posOffset>727533</wp:posOffset>
            </wp:positionH>
            <wp:positionV relativeFrom="margin">
              <wp:posOffset>1126258</wp:posOffset>
            </wp:positionV>
            <wp:extent cx="3694430" cy="3450590"/>
            <wp:effectExtent l="0" t="0" r="127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4430" cy="3450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213FEA" w:rsidRDefault="00213FEA" w:rsidP="00213FEA">
      <w:pPr>
        <w:spacing w:line="259" w:lineRule="auto"/>
      </w:pPr>
    </w:p>
    <w:p w:rsidR="00213FEA" w:rsidRDefault="00213FEA" w:rsidP="00213FEA">
      <w:pPr>
        <w:spacing w:line="259" w:lineRule="auto"/>
      </w:pPr>
    </w:p>
    <w:p w:rsidR="00213FEA" w:rsidRDefault="00213FEA" w:rsidP="00213FEA">
      <w:pPr>
        <w:spacing w:line="259" w:lineRule="auto"/>
      </w:pPr>
    </w:p>
    <w:p w:rsidR="00213FEA" w:rsidRDefault="00213FEA" w:rsidP="00213FEA">
      <w:pPr>
        <w:spacing w:line="259" w:lineRule="auto"/>
      </w:pPr>
    </w:p>
    <w:p w:rsidR="00213FEA" w:rsidRPr="00C60DBB" w:rsidRDefault="00213FEA" w:rsidP="00213FEA">
      <w:pPr>
        <w:spacing w:after="0"/>
      </w:pPr>
      <w:r w:rsidRPr="00352A44">
        <w:t xml:space="preserve"> </w:t>
      </w:r>
    </w:p>
    <w:p w:rsidR="00AA3B7D" w:rsidRDefault="00213FEA">
      <w:bookmarkStart w:id="0" w:name="_GoBack"/>
      <w:bookmarkEnd w:id="0"/>
    </w:p>
    <w:sectPr w:rsidR="00AA3B7D" w:rsidSect="001A3CA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73D"/>
    <w:rsid w:val="001363C2"/>
    <w:rsid w:val="00213FEA"/>
    <w:rsid w:val="00625A49"/>
    <w:rsid w:val="00FB1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55B4D2-C356-4479-BACC-D59C59B06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3FEA"/>
    <w:pPr>
      <w:spacing w:line="48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3FE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13F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jp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649</Words>
  <Characters>3702</Characters>
  <Application>Microsoft Office Word</Application>
  <DocSecurity>0</DocSecurity>
  <Lines>30</Lines>
  <Paragraphs>8</Paragraphs>
  <ScaleCrop>false</ScaleCrop>
  <Company/>
  <LinksUpToDate>false</LinksUpToDate>
  <CharactersWithSpaces>4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3-04-10T17:01:00Z</dcterms:created>
  <dcterms:modified xsi:type="dcterms:W3CDTF">2023-04-10T17:01:00Z</dcterms:modified>
</cp:coreProperties>
</file>